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C502B0" w14:textId="0572626F" w:rsidR="00984E67" w:rsidRPr="007B466F" w:rsidRDefault="00984E67" w:rsidP="00984E67">
      <w:pPr>
        <w:pStyle w:val="1"/>
        <w:shd w:val="clear" w:color="auto" w:fill="FFFFFF"/>
        <w:adjustRightInd w:val="0"/>
        <w:spacing w:before="0" w:beforeAutospacing="0" w:after="0" w:afterAutospacing="0" w:line="480" w:lineRule="auto"/>
        <w:rPr>
          <w:rFonts w:ascii="Times New Roman" w:hAnsi="Times New Roman" w:cs="Times New Roman"/>
          <w:sz w:val="20"/>
          <w:szCs w:val="20"/>
        </w:rPr>
      </w:pPr>
      <w:r w:rsidRPr="007B466F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6F2482">
        <w:rPr>
          <w:rFonts w:ascii="Times New Roman" w:hAnsi="Times New Roman" w:cs="Times New Roman" w:hint="eastAsia"/>
          <w:sz w:val="20"/>
          <w:szCs w:val="20"/>
        </w:rPr>
        <w:t>file 7</w:t>
      </w:r>
      <w:r w:rsidRPr="007B466F">
        <w:rPr>
          <w:rFonts w:ascii="Times New Roman" w:hAnsi="Times New Roman" w:cs="Times New Roman"/>
          <w:sz w:val="20"/>
          <w:szCs w:val="20"/>
        </w:rPr>
        <w:t xml:space="preserve"> Comparisons of multiple factors between MI and non-MI groups</w:t>
      </w:r>
    </w:p>
    <w:p w14:paraId="6304D37B" w14:textId="77777777" w:rsidR="00984E67" w:rsidRPr="007B466F" w:rsidRDefault="00984E67" w:rsidP="00984E67">
      <w:pPr>
        <w:autoSpaceDE w:val="0"/>
        <w:autoSpaceDN w:val="0"/>
        <w:adjustRightInd w:val="0"/>
        <w:spacing w:line="480" w:lineRule="auto"/>
        <w:ind w:left="62" w:right="62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7B466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MI: Myocardial involvement; IIM: Idiopathic inflammatory myopathy; </w:t>
      </w:r>
      <w:r w:rsidRPr="007B466F">
        <w:rPr>
          <w:rFonts w:ascii="Times New Roman" w:hAnsi="Times New Roman" w:cs="Times New Roman"/>
          <w:bCs/>
          <w:kern w:val="0"/>
          <w:sz w:val="20"/>
          <w:szCs w:val="20"/>
        </w:rPr>
        <w:t>P-adjusted</w:t>
      </w:r>
      <w:r w:rsidRPr="007B466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: Adjusted P value after false discovery rate correction; y: years; m: months; EBV: </w:t>
      </w:r>
      <w:r w:rsidRPr="007B466F">
        <w:rPr>
          <w:rFonts w:ascii="Times New Roman" w:hAnsi="Times New Roman" w:cs="Times New Roman"/>
          <w:sz w:val="20"/>
          <w:szCs w:val="20"/>
        </w:rPr>
        <w:t>Epstein-Barr virus</w:t>
      </w:r>
      <w:r w:rsidRPr="007B466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CMV: </w:t>
      </w:r>
      <w:r w:rsidRPr="007B466F">
        <w:rPr>
          <w:rFonts w:ascii="Times New Roman" w:hAnsi="Times New Roman" w:cs="Times New Roman"/>
          <w:sz w:val="20"/>
          <w:szCs w:val="20"/>
        </w:rPr>
        <w:t>Cytomegalovirus</w:t>
      </w:r>
      <w:r w:rsidRPr="007B466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ILD: Interstitial lung disease; RP-ILD: </w:t>
      </w:r>
      <w:bookmarkStart w:id="0" w:name="_Hlk86003449"/>
      <w:r w:rsidRPr="007B466F">
        <w:rPr>
          <w:rFonts w:ascii="Times New Roman" w:hAnsi="Times New Roman" w:cs="Times New Roman"/>
          <w:sz w:val="20"/>
          <w:szCs w:val="20"/>
          <w:shd w:val="clear" w:color="auto" w:fill="FFFFFF"/>
        </w:rPr>
        <w:t>Rapidly progressive interstitial lung disease</w:t>
      </w:r>
      <w:bookmarkEnd w:id="0"/>
      <w:r w:rsidRPr="007B466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MYOACT: Myositis Disease Activity Assessment Visual Analogue Scales; CD: Clusters of differentiation; IL: Interleukin; TNF: Tumor necrosis factor; IFN: Interferon; CRP: C-reactive protein; ESR: Erythrocyte sedimentation rate; LDH: Lactate dehydrogenase; CK: Creatine kinase; </w:t>
      </w:r>
      <w:r w:rsidRPr="007B466F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>AMAs: Anti-mitochondrial antibodies; DMARDs</w:t>
      </w:r>
      <w:r w:rsidRPr="007B466F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:</w:t>
      </w:r>
      <w:r w:rsidRPr="007B466F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 xml:space="preserve"> </w:t>
      </w:r>
      <w:r w:rsidRPr="007B466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Disease-modifying anti-rheumatic drugs; IVIG: Intravenous immunoglobulin; JAK: </w:t>
      </w:r>
      <w:r w:rsidRPr="007B466F">
        <w:rPr>
          <w:rFonts w:ascii="Times New Roman" w:hAnsi="Times New Roman" w:cs="Times New Roman"/>
          <w:sz w:val="20"/>
          <w:szCs w:val="20"/>
        </w:rPr>
        <w:t>Janus kinase</w:t>
      </w:r>
      <w:r w:rsidRPr="007B466F">
        <w:rPr>
          <w:rFonts w:ascii="Times New Roman" w:hAnsi="Times New Roman" w:cs="Times New Roman"/>
          <w:sz w:val="20"/>
          <w:szCs w:val="20"/>
          <w:shd w:val="clear" w:color="auto" w:fill="FFFFFF"/>
        </w:rPr>
        <w:t>; IIM: Idiopathic inflammatory myopathy; DM: dermatomyositis; PM: Polymyositis; ADM: Amyopathic dermatomyositis; IMNM: Immune-mediated necrotizing myopathy; IBM: Inclusion body myositis.</w:t>
      </w:r>
    </w:p>
    <w:tbl>
      <w:tblPr>
        <w:tblW w:w="9361" w:type="dxa"/>
        <w:tblInd w:w="-5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4"/>
        <w:gridCol w:w="2126"/>
        <w:gridCol w:w="2126"/>
        <w:gridCol w:w="851"/>
        <w:gridCol w:w="1134"/>
      </w:tblGrid>
      <w:tr w:rsidR="00984E67" w:rsidRPr="007B466F" w14:paraId="5FD4041B" w14:textId="77777777" w:rsidTr="00A533B0"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3202B4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Facto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9E983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I (8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436F18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on-MI (41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09CD2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F239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-adjusted</w:t>
            </w:r>
          </w:p>
        </w:tc>
      </w:tr>
      <w:tr w:rsidR="00984E67" w:rsidRPr="007B466F" w14:paraId="76977218" w14:textId="77777777" w:rsidTr="00A533B0">
        <w:tc>
          <w:tcPr>
            <w:tcW w:w="31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AE73D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ge(y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A0275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62.00(55.00,71.0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126C68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56.00(47.00,65.0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D59AE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4C146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984E67" w:rsidRPr="007B466F" w14:paraId="483585E0" w14:textId="77777777" w:rsidTr="00A533B0">
        <w:trPr>
          <w:trHeight w:val="207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0F07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ex(male/femal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6C94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0/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532F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31/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0023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9200CD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950</w:t>
            </w:r>
          </w:p>
        </w:tc>
      </w:tr>
      <w:tr w:rsidR="00984E67" w:rsidRPr="007B466F" w14:paraId="340AB86B" w14:textId="77777777" w:rsidTr="00A533B0">
        <w:trPr>
          <w:trHeight w:val="207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85DAE34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ourse of disease(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F0D3D6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.00(0.75,8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FB958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.00(1.00,12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A34AC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77C69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28</w:t>
            </w:r>
          </w:p>
        </w:tc>
      </w:tr>
      <w:tr w:rsidR="00984E67" w:rsidRPr="007B466F" w14:paraId="00A08620" w14:textId="77777777" w:rsidTr="00A533B0">
        <w:trPr>
          <w:trHeight w:val="207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A51BCB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uration of diagnosis delay(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C2464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(0.50,5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0FAED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.00(1.00,5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B286A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E3AE3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360</w:t>
            </w:r>
          </w:p>
        </w:tc>
      </w:tr>
      <w:tr w:rsidR="00984E67" w:rsidRPr="007B466F" w14:paraId="6AEC1339" w14:textId="77777777" w:rsidTr="00A533B0">
        <w:trPr>
          <w:trHeight w:val="60"/>
        </w:trPr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946280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linical manifestations or complic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7998E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984E67" w:rsidRPr="007B466F" w14:paraId="4825FB1F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DAA5B77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Heliotrope ras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83E017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9(32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388F9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55(37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E8BD3D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B0A7E6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731</w:t>
            </w:r>
          </w:p>
        </w:tc>
      </w:tr>
      <w:tr w:rsidR="00984E67" w:rsidRPr="007B466F" w14:paraId="72FC453E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41FA28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ottron’s sig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AC4108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51(57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47BE1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62(63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55B2F6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BF390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600</w:t>
            </w:r>
          </w:p>
        </w:tc>
      </w:tr>
      <w:tr w:rsidR="00984E67" w:rsidRPr="007B466F" w14:paraId="2EBDD027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2F94B3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eriungual erythe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C85CC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8(20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9BC3D6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44(1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B4D384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234293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068</w:t>
            </w:r>
          </w:p>
        </w:tc>
      </w:tr>
      <w:tr w:rsidR="00984E67" w:rsidRPr="007B466F" w14:paraId="25B6BA71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2E73E56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echanic’s h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4F3EB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3(25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2695CD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83(2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4DBBB4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26C73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495</w:t>
            </w:r>
          </w:p>
        </w:tc>
      </w:tr>
      <w:tr w:rsidR="00984E67" w:rsidRPr="007B466F" w14:paraId="140ED601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E1B52F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Raynaud sig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49FC36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8(9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5D657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2(5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0AEC9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2211B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495</w:t>
            </w:r>
          </w:p>
        </w:tc>
      </w:tr>
      <w:tr w:rsidR="00984E67" w:rsidRPr="007B466F" w14:paraId="524976AC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8349824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haryngeal muscle involv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BD6443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7(19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BC273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9(4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3A6B9D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3F23B4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984E67" w:rsidRPr="007B466F" w14:paraId="4DD08FB2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75A8CD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rticulator muscle involv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DAAEBD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(3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6E41D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4(3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E0529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CC0B0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</w:tr>
      <w:tr w:rsidR="00984E67" w:rsidRPr="007B466F" w14:paraId="46A82DE6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5256C5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espiratory muscle involv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B9324D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(3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CB6367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6(1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B13F6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DB571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398</w:t>
            </w:r>
          </w:p>
        </w:tc>
      </w:tr>
      <w:tr w:rsidR="00984E67" w:rsidRPr="007B466F" w14:paraId="47AFFE3B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CF59AA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Lymphadenecta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3B1186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2(36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1C0A23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79(43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BDACFD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A262A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482</w:t>
            </w:r>
          </w:p>
        </w:tc>
      </w:tr>
      <w:tr w:rsidR="00984E67" w:rsidRPr="007B466F" w14:paraId="35892E7A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5B8FB8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Hepatomega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96E2B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84F49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5(1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A89B87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634CE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850</w:t>
            </w:r>
          </w:p>
        </w:tc>
      </w:tr>
      <w:tr w:rsidR="00984E67" w:rsidRPr="007B466F" w14:paraId="416A0DC1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AC8D6E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plenomega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E890C4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2(13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06820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6(8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B608D3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7D63C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434</w:t>
            </w:r>
          </w:p>
        </w:tc>
      </w:tr>
      <w:tr w:rsidR="00984E67" w:rsidRPr="007B466F" w14:paraId="64B1B25B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E88F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Bacterial inf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A56FD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6(29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7CBC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65(15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2518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7EDB58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21</w:t>
            </w:r>
          </w:p>
        </w:tc>
      </w:tr>
      <w:tr w:rsidR="00984E67" w:rsidRPr="007B466F" w14:paraId="05C88306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442C6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Fungal inf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2671D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0(22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AC4C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5(8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C399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EA6F9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984E67" w:rsidRPr="007B466F" w14:paraId="4C65849E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8573E5D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uberculosis inf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00770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(2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E37AD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9(2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ECA3D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56FE4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</w:tr>
      <w:tr w:rsidR="00984E67" w:rsidRPr="007B466F" w14:paraId="34B5812B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D9D7C4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BV inf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B5E30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8(20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D3233D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52(12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FBAEA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673DA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205</w:t>
            </w:r>
          </w:p>
        </w:tc>
      </w:tr>
      <w:tr w:rsidR="00984E67" w:rsidRPr="007B466F" w14:paraId="307DB680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229235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MV inf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3E915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7(7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5A4EF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2(2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93E83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3F7BD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161</w:t>
            </w:r>
          </w:p>
        </w:tc>
      </w:tr>
      <w:tr w:rsidR="00984E67" w:rsidRPr="007B466F" w14:paraId="4E755AC7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1CF2178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43D1A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77(86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CFFF4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50(84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81961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68EDB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959</w:t>
            </w:r>
          </w:p>
        </w:tc>
      </w:tr>
      <w:tr w:rsidR="00984E67" w:rsidRPr="007B466F" w14:paraId="4446DD7B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7286C7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P-I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D51753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7(30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EC90A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76(18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7778F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98603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059</w:t>
            </w:r>
          </w:p>
        </w:tc>
      </w:tr>
      <w:tr w:rsidR="00984E67" w:rsidRPr="007B466F" w14:paraId="03B456AE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DABA0F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ulmonary 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4AB8B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2(13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9CF29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3(3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124D0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2334F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984E67" w:rsidRPr="007B466F" w14:paraId="1E5C16A8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86E0E5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ediastinal emphyse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2974E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(3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7786F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1(2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813D5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1B38B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959</w:t>
            </w:r>
          </w:p>
        </w:tc>
      </w:tr>
      <w:tr w:rsidR="00984E67" w:rsidRPr="007B466F" w14:paraId="502F9650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DDDF1C3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astrointestinal hemorrh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90B1A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7(7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FC88D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8(4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1AA83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B57AA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360</w:t>
            </w:r>
          </w:p>
        </w:tc>
      </w:tr>
      <w:tr w:rsidR="00984E67" w:rsidRPr="007B466F" w14:paraId="16FA64AE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64AA3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8A254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8(9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6163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50(12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F705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954EB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769</w:t>
            </w:r>
          </w:p>
        </w:tc>
      </w:tr>
      <w:tr w:rsidR="00984E67" w:rsidRPr="007B466F" w14:paraId="3EE4E2E4" w14:textId="77777777" w:rsidTr="00A533B0">
        <w:trPr>
          <w:trHeight w:val="89"/>
        </w:trPr>
        <w:tc>
          <w:tcPr>
            <w:tcW w:w="93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EF52DA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eceding history</w:t>
            </w:r>
          </w:p>
        </w:tc>
      </w:tr>
      <w:tr w:rsidR="00984E67" w:rsidRPr="007B466F" w14:paraId="2F584D7C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DE11766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mo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4B8456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7(19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20C0D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72(17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91E937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ACD447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979</w:t>
            </w:r>
          </w:p>
        </w:tc>
      </w:tr>
      <w:tr w:rsidR="00984E67" w:rsidRPr="007B466F" w14:paraId="058AE591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9A14F88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lcoholic ab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750B2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4(15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3A46A3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68(16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B4C923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95091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</w:tr>
      <w:tr w:rsidR="00984E67" w:rsidRPr="007B466F" w14:paraId="7093040B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C95AB37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D63804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3(37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2FE5E4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90(21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93400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0B60F3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17</w:t>
            </w:r>
          </w:p>
        </w:tc>
      </w:tr>
      <w:tr w:rsidR="00984E67" w:rsidRPr="007B466F" w14:paraId="29B05BCF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30F1BE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AF056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4(15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6E092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47(11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619F0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1F313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574</w:t>
            </w:r>
          </w:p>
        </w:tc>
      </w:tr>
      <w:tr w:rsidR="00984E67" w:rsidRPr="007B466F" w14:paraId="6109463B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DBED097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llergic his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551A2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4(15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D845C4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51(12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F971F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9674B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738</w:t>
            </w:r>
          </w:p>
        </w:tc>
      </w:tr>
      <w:tr w:rsidR="00984E67" w:rsidRPr="007B466F" w14:paraId="7AF829A5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BD841E4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Viral hepat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64AD5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0(11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5B5A9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5(8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B0423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E99B4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769</w:t>
            </w:r>
          </w:p>
        </w:tc>
      </w:tr>
      <w:tr w:rsidR="00984E67" w:rsidRPr="007B466F" w14:paraId="3F386503" w14:textId="77777777" w:rsidTr="00A533B0">
        <w:trPr>
          <w:trHeight w:val="89"/>
        </w:trPr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D629A33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ise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C268B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984E67" w:rsidRPr="007B466F" w14:paraId="77EFE11B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7FBD4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YOACT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4E8C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2.00(8.00,14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20DF3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8.00(6.00,1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E1B5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3AA59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984E67" w:rsidRPr="007B466F" w14:paraId="05D533B0" w14:textId="77777777" w:rsidTr="00A533B0">
        <w:trPr>
          <w:trHeight w:val="89"/>
        </w:trPr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89BB2A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Laboratory findin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22B06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984E67" w:rsidRPr="007B466F" w14:paraId="3795E47B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F2C8E2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D3</w:t>
            </w: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D4</w:t>
            </w: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 xml:space="preserve">+ </w:t>
            </w: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lymphocyte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553B64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6.37±12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D4360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40.66±12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29AE6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150CB8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17</w:t>
            </w:r>
          </w:p>
        </w:tc>
      </w:tr>
      <w:tr w:rsidR="00984E67" w:rsidRPr="007B466F" w14:paraId="734BD073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C6B236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D3</w:t>
            </w: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D8</w:t>
            </w: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 xml:space="preserve">+ </w:t>
            </w: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lymphocyte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3A867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7.59(17.01,35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44EE07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3.90(17.70,31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6C4CD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CDE80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600</w:t>
            </w:r>
          </w:p>
        </w:tc>
      </w:tr>
      <w:tr w:rsidR="00984E67" w:rsidRPr="007B466F" w14:paraId="2BB89547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E88BF8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D4</w:t>
            </w: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/ CD8</w:t>
            </w: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 xml:space="preserve">+ </w:t>
            </w: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Ratio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290367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34(0.86,2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7439F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73(1.10,2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E0B7BD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F57C9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207</w:t>
            </w:r>
          </w:p>
        </w:tc>
      </w:tr>
      <w:tr w:rsidR="00984E67" w:rsidRPr="007B466F" w14:paraId="3217A0F3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3438D1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D3</w:t>
            </w: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D16</w:t>
            </w: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D56</w:t>
            </w: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lymphocyte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88DCC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2.50(7.10,19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8AE9A7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9.99(6.00,16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32955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97229D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092</w:t>
            </w:r>
          </w:p>
        </w:tc>
      </w:tr>
      <w:tr w:rsidR="00984E67" w:rsidRPr="007B466F" w14:paraId="70DE4654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F8661C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D3</w:t>
            </w: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D19</w:t>
            </w: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lymphocyte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628894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6.30(9.20,24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1E7BD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6.70(10.10,23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80EA0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9FC89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979</w:t>
            </w:r>
          </w:p>
        </w:tc>
      </w:tr>
      <w:tr w:rsidR="00984E67" w:rsidRPr="007B466F" w14:paraId="65855CBD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A3CF4B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L-2 (</w:t>
            </w:r>
            <w:proofErr w:type="spellStart"/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83B44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54(0.10,1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A7749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39(0.10,1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3171B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E37827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922</w:t>
            </w:r>
          </w:p>
        </w:tc>
      </w:tr>
      <w:tr w:rsidR="00984E67" w:rsidRPr="007B466F" w14:paraId="1F46890F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843A01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L-4 (</w:t>
            </w:r>
            <w:proofErr w:type="spellStart"/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608B1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00(0.10,2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C5905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42(0.10,1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3EDA9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544777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28</w:t>
            </w:r>
          </w:p>
        </w:tc>
      </w:tr>
      <w:tr w:rsidR="00984E67" w:rsidRPr="007B466F" w14:paraId="6D793F3E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004BC58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L-6 (</w:t>
            </w:r>
            <w:proofErr w:type="spellStart"/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BA692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6.31(4.61,14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60569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6.65(3.06,19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E6571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A6EA5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600</w:t>
            </w:r>
          </w:p>
        </w:tc>
      </w:tr>
      <w:tr w:rsidR="00984E67" w:rsidRPr="007B466F" w14:paraId="65DEEC8C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F7C2D16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L-10 (</w:t>
            </w:r>
            <w:proofErr w:type="spellStart"/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DA9B74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3.34(2.04,4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8A91A7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.59(1.36,4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026558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F6CB38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162</w:t>
            </w:r>
          </w:p>
        </w:tc>
      </w:tr>
      <w:tr w:rsidR="00984E67" w:rsidRPr="007B466F" w14:paraId="0DBC4F8D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425A27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NF-α (</w:t>
            </w:r>
            <w:proofErr w:type="spellStart"/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D6360D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45(0.10,3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E4588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27(0.10,3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242726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FED84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870</w:t>
            </w:r>
          </w:p>
        </w:tc>
      </w:tr>
      <w:tr w:rsidR="00984E67" w:rsidRPr="007B466F" w14:paraId="61333E49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C447E56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FN-γ (</w:t>
            </w:r>
            <w:proofErr w:type="spellStart"/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AF5FD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62(0.10,7.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FD8B1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94(0.10,4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CD90C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36F3C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092</w:t>
            </w:r>
          </w:p>
        </w:tc>
      </w:tr>
      <w:tr w:rsidR="00984E67" w:rsidRPr="007B466F" w14:paraId="3255013B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5E94F5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L-17A (</w:t>
            </w:r>
            <w:proofErr w:type="spellStart"/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946CE7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7.39(0.10,23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22C6A3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10(0.10.2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2B4A9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D826C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984E67" w:rsidRPr="007B466F" w14:paraId="5E8EE87C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CF2D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RP (m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D547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5.70(3.00,23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D0BD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4.70(3.00,21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C9FC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09AF18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968</w:t>
            </w:r>
          </w:p>
        </w:tc>
      </w:tr>
      <w:tr w:rsidR="00984E67" w:rsidRPr="007B466F" w14:paraId="68268747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B79C2CD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SR (mm/h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32FF9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9.00(8.00,35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8380B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6.00(7.00,33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EDF646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0DB6B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968</w:t>
            </w:r>
          </w:p>
        </w:tc>
      </w:tr>
      <w:tr w:rsidR="00984E67" w:rsidRPr="007B466F" w14:paraId="7EAA2C9A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920ACF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Ferritin (n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98A1C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573.00(264.25,1539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840B0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16.00(122.60,772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A8691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D50EE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984E67" w:rsidRPr="007B466F" w14:paraId="1E3AC1CA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17E0B0D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lpha-fetoprotein (n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7ADC5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.20(1.60,3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640803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.30(1.61,3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94587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11E2E8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984</w:t>
            </w:r>
          </w:p>
        </w:tc>
      </w:tr>
      <w:tr w:rsidR="00984E67" w:rsidRPr="007B466F" w14:paraId="24FE7117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F291E4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arcinoembryonic antigen (n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7A5C1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.40(1.80,7.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2C765D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.40(1.40,3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C59FA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8BC48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08</w:t>
            </w:r>
          </w:p>
        </w:tc>
      </w:tr>
      <w:tr w:rsidR="00984E67" w:rsidRPr="007B466F" w14:paraId="48574C63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0454C4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A125 (U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8D3B1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9.90(12.50,40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2059E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6.10(10.70,28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2726B4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048B0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054</w:t>
            </w:r>
          </w:p>
        </w:tc>
      </w:tr>
      <w:tr w:rsidR="00984E67" w:rsidRPr="007B466F" w14:paraId="78E5234D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81A439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A199 (U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9EBDBD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9.16(4.10,22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E1A7A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5.30(2.60,12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E9305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EFA04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08</w:t>
            </w:r>
          </w:p>
        </w:tc>
      </w:tr>
      <w:tr w:rsidR="00984E67" w:rsidRPr="007B466F" w14:paraId="3F063AE5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83AE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LDH (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7B7F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476.00(331.00,619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91343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88.00(220.00,398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4C257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7044A6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984E67" w:rsidRPr="007B466F" w14:paraId="6A05C069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D0E2B9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K (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AA6BB6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91.00(62.00,1666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F2FFB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58.00(51.00,736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488D6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64BF2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13</w:t>
            </w:r>
          </w:p>
        </w:tc>
      </w:tr>
      <w:tr w:rsidR="00984E67" w:rsidRPr="007B466F" w14:paraId="1949B0F4" w14:textId="77777777" w:rsidTr="00A533B0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9B37167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ositivity of AM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1286E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1(12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CD7FB8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9(4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A973C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CAE5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45</w:t>
            </w:r>
          </w:p>
        </w:tc>
      </w:tr>
      <w:tr w:rsidR="00984E67" w:rsidRPr="007B466F" w14:paraId="3C79AEB6" w14:textId="77777777" w:rsidTr="00A533B0"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B1636A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yositis-specific antibodies &amp; Myositis-associated antibod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3BF02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984E67" w:rsidRPr="007B466F" w14:paraId="4FBF606B" w14:textId="77777777" w:rsidTr="00A533B0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0571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nti-MDA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987BD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9(32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91F9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72(17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E046D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ECAD4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13</w:t>
            </w:r>
          </w:p>
        </w:tc>
      </w:tr>
      <w:tr w:rsidR="00984E67" w:rsidRPr="007B466F" w14:paraId="7D1AF2B8" w14:textId="77777777" w:rsidTr="00A533B0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2BF7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>Anti-PL-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8F75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8(9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6028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45(10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CA04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CEBC5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968</w:t>
            </w:r>
          </w:p>
        </w:tc>
      </w:tr>
      <w:tr w:rsidR="00984E67" w:rsidRPr="007B466F" w14:paraId="075A54DC" w14:textId="77777777" w:rsidTr="00A533B0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E7CC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>Anti-PL-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487A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6(6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3CF9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3(5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035E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912C3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994</w:t>
            </w:r>
          </w:p>
        </w:tc>
      </w:tr>
      <w:tr w:rsidR="00984E67" w:rsidRPr="007B466F" w14:paraId="0A2F1DFA" w14:textId="77777777" w:rsidTr="00A533B0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640B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>Anti-EJ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D2FD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5(5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19EB4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9(7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2376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C56136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979</w:t>
            </w:r>
          </w:p>
        </w:tc>
      </w:tr>
      <w:tr w:rsidR="00984E67" w:rsidRPr="007B466F" w14:paraId="19217FB2" w14:textId="77777777" w:rsidTr="00A533B0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DACA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ti-OJ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467C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(2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E9F47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9(2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13A0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CC63E8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</w:tr>
      <w:tr w:rsidR="00984E67" w:rsidRPr="007B466F" w14:paraId="08126262" w14:textId="77777777" w:rsidTr="00A533B0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C7CED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>Anti-Jo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14F7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9(10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33B83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85(20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EE6E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D35B7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101</w:t>
            </w:r>
          </w:p>
        </w:tc>
      </w:tr>
      <w:tr w:rsidR="00984E67" w:rsidRPr="007B466F" w14:paraId="223E92D9" w14:textId="77777777" w:rsidTr="00A533B0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50638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>Anti-TIF1γ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C6A2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(3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17C3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5(8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805B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B09B3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356</w:t>
            </w:r>
          </w:p>
        </w:tc>
      </w:tr>
      <w:tr w:rsidR="00984E67" w:rsidRPr="007B466F" w14:paraId="26593DCC" w14:textId="77777777" w:rsidTr="00A533B0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465D3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>Anti-Mi-2α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3251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6(6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20014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4(3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9BF4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AFF1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330</w:t>
            </w:r>
          </w:p>
        </w:tc>
      </w:tr>
      <w:tr w:rsidR="00984E67" w:rsidRPr="007B466F" w14:paraId="21DC6628" w14:textId="77777777" w:rsidTr="00A533B0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47B2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>Anti-Mi-2β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62C6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7(7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39C48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8(4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F369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5E4727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360</w:t>
            </w:r>
          </w:p>
        </w:tc>
      </w:tr>
      <w:tr w:rsidR="00984E67" w:rsidRPr="007B466F" w14:paraId="0643AE14" w14:textId="77777777" w:rsidTr="00A533B0">
        <w:trPr>
          <w:trHeight w:val="33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7CED8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>Anti-SAE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704C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(1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FAEC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8(1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193C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F718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</w:tr>
      <w:tr w:rsidR="00984E67" w:rsidRPr="007B466F" w14:paraId="0141C233" w14:textId="77777777" w:rsidTr="00A533B0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9DACD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>Anti-NX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BEAB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9A06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5(6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AF1AD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66290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054</w:t>
            </w:r>
          </w:p>
        </w:tc>
      </w:tr>
      <w:tr w:rsidR="00984E67" w:rsidRPr="007B466F" w14:paraId="5FECF09F" w14:textId="77777777" w:rsidTr="00A533B0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3D646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>Anti-SR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01AA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0(11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BCBE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6(3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9C564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3665D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054</w:t>
            </w:r>
          </w:p>
        </w:tc>
      </w:tr>
      <w:tr w:rsidR="00984E67" w:rsidRPr="007B466F" w14:paraId="47A2C064" w14:textId="77777777" w:rsidTr="00A533B0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FD7DA9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>HMGC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EA33C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(1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D1B12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8(1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86577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D788A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</w:tr>
      <w:tr w:rsidR="00984E67" w:rsidRPr="007B466F" w14:paraId="0AD393F2" w14:textId="77777777" w:rsidTr="00A533B0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BA5F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>Anti-K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B460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(2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97A9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3(3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FDD3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56B7BD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</w:tr>
      <w:tr w:rsidR="00984E67" w:rsidRPr="007B466F" w14:paraId="3BEE7B6F" w14:textId="77777777" w:rsidTr="00A533B0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F6CE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>Anti-PM-Scl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29AE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(2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DBC2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6(3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8FAE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0DCFE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968</w:t>
            </w:r>
          </w:p>
        </w:tc>
      </w:tr>
      <w:tr w:rsidR="00984E67" w:rsidRPr="007B466F" w14:paraId="6C4EC35A" w14:textId="77777777" w:rsidTr="00A533B0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21DF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>Anti-PM-Scl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4D2B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(1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3A617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7(1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7BFB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23610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</w:tr>
      <w:tr w:rsidR="00984E67" w:rsidRPr="007B466F" w14:paraId="36CD7E1A" w14:textId="77777777" w:rsidTr="00A533B0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9442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>Anti-Ro-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8CB77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9(43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23D4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34(56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62E66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6EFC2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122</w:t>
            </w:r>
          </w:p>
        </w:tc>
      </w:tr>
      <w:tr w:rsidR="00984E67" w:rsidRPr="007B466F" w14:paraId="31774A48" w14:textId="77777777" w:rsidTr="00A533B0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46B7BE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>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7DC35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BC63D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(0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4FB4A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D3552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</w:tr>
      <w:tr w:rsidR="00984E67" w:rsidRPr="007B466F" w14:paraId="5026FD3E" w14:textId="77777777" w:rsidTr="00A533B0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869891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>Haty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BC340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(1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23FA9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51E9E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86CB0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360</w:t>
            </w:r>
          </w:p>
        </w:tc>
      </w:tr>
      <w:tr w:rsidR="00984E67" w:rsidRPr="007B466F" w14:paraId="168870BA" w14:textId="77777777" w:rsidTr="00A533B0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2CE147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>cN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F48E2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FEFF8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(0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9D00A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3006F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</w:tr>
      <w:tr w:rsidR="00984E67" w:rsidRPr="007B466F" w14:paraId="55A4772F" w14:textId="77777777" w:rsidTr="00A533B0">
        <w:trPr>
          <w:trHeight w:val="44"/>
        </w:trPr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B59432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herap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70D4E6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984E67" w:rsidRPr="007B466F" w14:paraId="4E157A95" w14:textId="77777777" w:rsidTr="00A533B0">
        <w:trPr>
          <w:trHeight w:val="44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D3B3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teroid mon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4769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5(16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6EDC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85(20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DB4F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44BD0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769</w:t>
            </w:r>
          </w:p>
        </w:tc>
      </w:tr>
      <w:tr w:rsidR="00984E67" w:rsidRPr="007B466F" w14:paraId="45AECDA8" w14:textId="77777777" w:rsidTr="00A533B0">
        <w:trPr>
          <w:trHeight w:val="44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90C7E5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aximum dosage of stero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56E19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00.00(75.00,200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1A050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75.00(50.00,10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3E96F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30E0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984E67" w:rsidRPr="007B466F" w14:paraId="632EBD36" w14:textId="77777777" w:rsidTr="00A533B0">
        <w:trPr>
          <w:trHeight w:val="12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4841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teroid+DMARD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B587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40(44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CBFD7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37(57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87E5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12896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138</w:t>
            </w:r>
          </w:p>
        </w:tc>
      </w:tr>
      <w:tr w:rsidR="00984E67" w:rsidRPr="007B466F" w14:paraId="6889A50D" w14:textId="77777777" w:rsidTr="00A533B0">
        <w:trPr>
          <w:trHeight w:val="44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DBDD3" w14:textId="77777777" w:rsidR="00984E67" w:rsidRPr="00984E67" w:rsidRDefault="00000000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hyperlink r:id="rId6" w:tgtFrame="_blank" w:history="1">
              <w:r w:rsidR="00984E67" w:rsidRPr="00984E67">
                <w:rPr>
                  <w:rStyle w:val="a7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  <w:shd w:val="clear" w:color="auto" w:fill="FFFFFF"/>
                </w:rPr>
                <w:t>Steroid+IVIG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80F2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2(13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9702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4(8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F87A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4714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360</w:t>
            </w:r>
          </w:p>
        </w:tc>
      </w:tr>
      <w:tr w:rsidR="00984E67" w:rsidRPr="007B466F" w14:paraId="6FCF38AD" w14:textId="77777777" w:rsidTr="00A533B0">
        <w:trPr>
          <w:trHeight w:val="44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DC6C8" w14:textId="77777777" w:rsidR="00984E67" w:rsidRPr="00984E67" w:rsidRDefault="00000000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hyperlink r:id="rId7" w:tgtFrame="_blank" w:history="1">
              <w:r w:rsidR="00984E67" w:rsidRPr="00984E67">
                <w:rPr>
                  <w:rStyle w:val="a7"/>
                  <w:rFonts w:ascii="Times New Roman" w:hAnsi="Times New Roman" w:cs="Times New Roman"/>
                  <w:b/>
                  <w:bCs/>
                  <w:color w:val="auto"/>
                  <w:sz w:val="20"/>
                  <w:szCs w:val="20"/>
                  <w:u w:val="none"/>
                  <w:shd w:val="clear" w:color="auto" w:fill="FFFFFF"/>
                </w:rPr>
                <w:t>Steroid+DMARDs+IVIG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F9F13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8(20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6937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5(8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4F85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987BB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13</w:t>
            </w:r>
          </w:p>
        </w:tc>
      </w:tr>
      <w:tr w:rsidR="00984E67" w:rsidRPr="007B466F" w14:paraId="4DC18FAE" w14:textId="77777777" w:rsidTr="00A533B0">
        <w:trPr>
          <w:trHeight w:val="44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BBE483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>Steroid+JAK</w:t>
            </w:r>
            <w:proofErr w:type="spellEnd"/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hibi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E4900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(2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769C6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9(2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5C2F2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88F8E8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</w:tr>
      <w:tr w:rsidR="00984E67" w:rsidRPr="007B466F" w14:paraId="553CF21C" w14:textId="77777777" w:rsidTr="00A533B0">
        <w:trPr>
          <w:trHeight w:val="44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5B1F748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teroid+DMARDs</w:t>
            </w:r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>+JAK</w:t>
            </w:r>
            <w:proofErr w:type="spellEnd"/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hibi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683C4D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DE4A3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0(2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D0E2B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9640B3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430</w:t>
            </w:r>
          </w:p>
        </w:tc>
      </w:tr>
      <w:tr w:rsidR="00984E67" w:rsidRPr="007B466F" w14:paraId="7AC9E884" w14:textId="77777777" w:rsidTr="00A533B0">
        <w:trPr>
          <w:trHeight w:val="44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E21094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teroid+IVIG</w:t>
            </w:r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>+JAK</w:t>
            </w:r>
            <w:proofErr w:type="spellEnd"/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hibi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6D6186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(2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433A2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(0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19E5E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9651B9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205</w:t>
            </w:r>
          </w:p>
        </w:tc>
      </w:tr>
      <w:tr w:rsidR="00984E67" w:rsidRPr="007B466F" w14:paraId="685F18EA" w14:textId="77777777" w:rsidTr="00A533B0">
        <w:trPr>
          <w:trHeight w:val="44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EEA06A4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teroid+DMARDs+IVIG</w:t>
            </w:r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>+JAK</w:t>
            </w:r>
            <w:proofErr w:type="spellEnd"/>
            <w:r w:rsidRPr="007B46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hibi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0D90A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723C2B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(0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7B02A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20BF7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</w:tr>
      <w:tr w:rsidR="00984E67" w:rsidRPr="007B466F" w14:paraId="4CB2AD41" w14:textId="77777777" w:rsidTr="00A533B0">
        <w:trPr>
          <w:trHeight w:val="239"/>
        </w:trPr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34BC88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IIM subty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590F74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left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</w:tr>
      <w:tr w:rsidR="00984E67" w:rsidRPr="007B466F" w14:paraId="3B946BB0" w14:textId="77777777" w:rsidTr="00A533B0">
        <w:trPr>
          <w:trHeight w:val="23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D87D4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7B466F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D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0BB77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44(49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489F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64(63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E8CD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3F185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064</w:t>
            </w:r>
          </w:p>
        </w:tc>
      </w:tr>
      <w:tr w:rsidR="00984E67" w:rsidRPr="007B466F" w14:paraId="67E7B7FD" w14:textId="77777777" w:rsidTr="00A533B0">
        <w:trPr>
          <w:trHeight w:val="23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4025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7B466F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P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BE2A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1(23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23ED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78(18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0830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1ECE92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607</w:t>
            </w:r>
          </w:p>
        </w:tc>
      </w:tr>
      <w:tr w:rsidR="00984E67" w:rsidRPr="007B466F" w14:paraId="48C211C0" w14:textId="77777777" w:rsidTr="00A533B0">
        <w:trPr>
          <w:trHeight w:val="23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A55F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7B466F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AD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1355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3(14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7CBBA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45(10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F9435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3595D6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650</w:t>
            </w:r>
          </w:p>
        </w:tc>
      </w:tr>
      <w:tr w:rsidR="00984E67" w:rsidRPr="007B466F" w14:paraId="63001D74" w14:textId="77777777" w:rsidTr="00A533B0">
        <w:trPr>
          <w:trHeight w:val="23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82FD8E0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7B466F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IMN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9FF95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1(12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2C8081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6(6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4A93C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150F7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199</w:t>
            </w:r>
          </w:p>
        </w:tc>
      </w:tr>
      <w:tr w:rsidR="00984E67" w:rsidRPr="007B466F" w14:paraId="36B84248" w14:textId="77777777" w:rsidTr="00A533B0">
        <w:trPr>
          <w:trHeight w:val="238"/>
        </w:trPr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6CC53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7B466F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IB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9562E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(0.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C0E3C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(0.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AE05F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E8EC6" w14:textId="77777777" w:rsidR="00984E67" w:rsidRPr="007B466F" w:rsidRDefault="00984E67" w:rsidP="00A533B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</w:tr>
    </w:tbl>
    <w:p w14:paraId="6D03DE89" w14:textId="77777777" w:rsidR="007C0356" w:rsidRDefault="007C0356"/>
    <w:sectPr w:rsidR="007C03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EE5D1D" w14:textId="77777777" w:rsidR="00E34F70" w:rsidRDefault="00E34F70" w:rsidP="00984E67">
      <w:r>
        <w:separator/>
      </w:r>
    </w:p>
  </w:endnote>
  <w:endnote w:type="continuationSeparator" w:id="0">
    <w:p w14:paraId="2C4284D8" w14:textId="77777777" w:rsidR="00E34F70" w:rsidRDefault="00E34F70" w:rsidP="00984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200835" w14:textId="77777777" w:rsidR="00E34F70" w:rsidRDefault="00E34F70" w:rsidP="00984E67">
      <w:r>
        <w:separator/>
      </w:r>
    </w:p>
  </w:footnote>
  <w:footnote w:type="continuationSeparator" w:id="0">
    <w:p w14:paraId="37CE45E2" w14:textId="77777777" w:rsidR="00E34F70" w:rsidRDefault="00E34F70" w:rsidP="00984E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356"/>
    <w:rsid w:val="00495549"/>
    <w:rsid w:val="006F2482"/>
    <w:rsid w:val="007C0356"/>
    <w:rsid w:val="00984E67"/>
    <w:rsid w:val="00E34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BCE3C5"/>
  <w15:chartTrackingRefBased/>
  <w15:docId w15:val="{4002908F-5BBF-428D-8FCB-239B50DD3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4E67"/>
    <w:pPr>
      <w:widowControl w:val="0"/>
      <w:jc w:val="both"/>
    </w:pPr>
    <w:rPr>
      <w14:ligatures w14:val="none"/>
    </w:rPr>
  </w:style>
  <w:style w:type="paragraph" w:styleId="1">
    <w:name w:val="heading 1"/>
    <w:basedOn w:val="a"/>
    <w:link w:val="10"/>
    <w:uiPriority w:val="9"/>
    <w:qFormat/>
    <w:rsid w:val="00984E6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4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84E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4E6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84E67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84E67"/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character" w:styleId="a7">
    <w:name w:val="Hyperlink"/>
    <w:basedOn w:val="a0"/>
    <w:uiPriority w:val="99"/>
    <w:unhideWhenUsed/>
    <w:rsid w:val="00984E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baidu.com/link?url=uciYHxddnq2QF5VJVWJRCy7Q7nEAXlzzmiKvgGzZkrPg72XHW0qrc1acnFRmU-CtSPSZqd_rW-WBKuZFe0OpuS_h9gOsjyItDqvwfb_UtbdGjXJvU0FWCCPVF1qaXYL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_srwKTXKnet8GknUvvs0xyTJdpfNOQtIDWHWhe_U5wypEldT9OPh2gCg3LsSDR-5CpyLTLOBAy4p4ov8wle8F6_YWPs4sPX-lyXINgDKaDW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19</Words>
  <Characters>5240</Characters>
  <Application>Microsoft Office Word</Application>
  <DocSecurity>0</DocSecurity>
  <Lines>43</Lines>
  <Paragraphs>12</Paragraphs>
  <ScaleCrop>false</ScaleCrop>
  <Company/>
  <LinksUpToDate>false</LinksUpToDate>
  <CharactersWithSpaces>6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liangzju@outlook.com</dc:creator>
  <cp:keywords/>
  <dc:description/>
  <cp:lastModifiedBy>collinliangzju@outlook.com</cp:lastModifiedBy>
  <cp:revision>2</cp:revision>
  <dcterms:created xsi:type="dcterms:W3CDTF">2024-04-01T12:50:00Z</dcterms:created>
  <dcterms:modified xsi:type="dcterms:W3CDTF">2024-04-01T12:50:00Z</dcterms:modified>
</cp:coreProperties>
</file>